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8D36D" w14:textId="7CFEA6E5" w:rsidR="009B3A86" w:rsidRPr="0077631F" w:rsidRDefault="009B3A86" w:rsidP="009B3A86">
      <w:pPr>
        <w:pStyle w:val="Heading1"/>
        <w:rPr>
          <w:rFonts w:cs="Times New Roman"/>
          <w:b w:val="0"/>
          <w:bCs/>
        </w:rPr>
      </w:pPr>
      <w:bookmarkStart w:id="0" w:name="_GoBack"/>
      <w:bookmarkEnd w:id="0"/>
      <w:r>
        <w:rPr>
          <w:rFonts w:cs="Times New Roman"/>
        </w:rPr>
        <w:t xml:space="preserve">Supplemental Table 1. </w:t>
      </w:r>
      <w:r w:rsidRPr="008321AF">
        <w:rPr>
          <w:rFonts w:cs="Times New Roman"/>
          <w:b w:val="0"/>
          <w:bCs/>
        </w:rPr>
        <w:t>Baseline characteristics</w:t>
      </w:r>
      <w:r>
        <w:rPr>
          <w:rFonts w:cs="Times New Roman"/>
        </w:rPr>
        <w:t xml:space="preserve"> </w:t>
      </w:r>
      <w:r w:rsidRPr="0077631F">
        <w:rPr>
          <w:b w:val="0"/>
          <w:bCs/>
        </w:rPr>
        <w:t>in patients with CKD</w:t>
      </w:r>
      <w:r>
        <w:rPr>
          <w:b w:val="0"/>
          <w:bCs/>
        </w:rPr>
        <w:t xml:space="preserve"> according to study arm</w:t>
      </w:r>
      <w:r w:rsidRPr="0077631F">
        <w:rPr>
          <w:b w:val="0"/>
          <w:bCs/>
        </w:rPr>
        <w:t>.</w:t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418"/>
        <w:gridCol w:w="1701"/>
        <w:gridCol w:w="1417"/>
        <w:gridCol w:w="992"/>
      </w:tblGrid>
      <w:tr w:rsidR="009B3A86" w:rsidRPr="00FC41C1" w14:paraId="4235AC09" w14:textId="77777777" w:rsidTr="00B71047">
        <w:trPr>
          <w:trHeight w:val="312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067D7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C4FC3" w14:textId="6471C778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l (n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74</w:t>
            </w:r>
            <w:r w:rsidRPr="00FC41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CCF92" w14:textId="020C7F2F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S (n=8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3F048" w14:textId="1B7E166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CB (n=9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59E45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9B3A86" w:rsidRPr="00FC41C1" w14:paraId="659BC43D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5AF7C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ge,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9F632" w14:textId="29960738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.3 (7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6C74F" w14:textId="76226307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.7 (7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91850" w14:textId="3ADF6323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.0 (8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67D25" w14:textId="01D8D2AC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816</w:t>
            </w:r>
          </w:p>
        </w:tc>
      </w:tr>
      <w:tr w:rsidR="009B3A86" w:rsidRPr="00FC41C1" w14:paraId="4E301894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44329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le se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13E0F" w14:textId="08472E3B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2 (6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687D6" w14:textId="15AF58E2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6 (5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5F408" w14:textId="6CE2D560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6 (7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FC832" w14:textId="59B6EBA3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282</w:t>
            </w:r>
          </w:p>
        </w:tc>
      </w:tr>
      <w:tr w:rsidR="009B3A86" w:rsidRPr="00FC41C1" w14:paraId="044BB7CE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BCDB1" w14:textId="2D57EEDF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od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ss index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 kg/m</w:t>
            </w:r>
            <w:r w:rsidRPr="00D22C1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ED6AA" w14:textId="71E590ED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9.21 (5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E3005" w14:textId="7AFB6725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9.38 (5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4F7D2" w14:textId="5DB6F6B7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9.06 (5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4227C" w14:textId="712FFA9A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943</w:t>
            </w:r>
          </w:p>
        </w:tc>
      </w:tr>
      <w:tr w:rsidR="009B3A86" w:rsidRPr="00FC41C1" w14:paraId="4DE5F332" w14:textId="77777777" w:rsidTr="009B3A86">
        <w:trPr>
          <w:trHeight w:val="312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67D71B9F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mok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424B8F09" w14:textId="67AD0B56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67BB11CD" w14:textId="5754B4E8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0EA6D4E5" w14:textId="23D5ACD9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31420C7D" w14:textId="1531142F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534</w:t>
            </w:r>
          </w:p>
        </w:tc>
      </w:tr>
      <w:tr w:rsidR="009B3A86" w:rsidRPr="00FC41C1" w14:paraId="71A71B82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FB290" w14:textId="77777777" w:rsidR="009B3A86" w:rsidRPr="00FC41C1" w:rsidRDefault="009B3A86" w:rsidP="00B7104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urrent smo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1F948" w14:textId="547B2384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 (1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51720" w14:textId="613A5EE2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 (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4E38B" w14:textId="3755BC3D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 (1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A18D2" w14:textId="7498C106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9B3A86" w:rsidRPr="00FC41C1" w14:paraId="66581393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747BC" w14:textId="77777777" w:rsidR="009B3A86" w:rsidRPr="00FC41C1" w:rsidRDefault="009B3A86" w:rsidP="00B7104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ormer smo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7B45E" w14:textId="675F4B89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4 (3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F2F0C" w14:textId="09F81BD2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9 (3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CC256" w14:textId="4FBA432E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5 (39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85B6C" w14:textId="7F49D531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9B3A86" w:rsidRPr="00FC41C1" w14:paraId="0AFEC8D6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3EA55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ypercholesterolem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1A95A" w14:textId="788D005F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3 (7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ABFCF" w14:textId="306DAF1B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1 (7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D2111" w14:textId="190ED572" w:rsidR="009B3A86" w:rsidRPr="00FC41C1" w:rsidRDefault="00E2694F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2 (7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A8436" w14:textId="39F6FAA1" w:rsidR="009B3A86" w:rsidRPr="00FC41C1" w:rsidRDefault="00A054B7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780</w:t>
            </w:r>
          </w:p>
        </w:tc>
      </w:tr>
      <w:tr w:rsidR="009B3A86" w:rsidRPr="00FC41C1" w14:paraId="254515E0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B7C93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71482" w14:textId="6CFA7876" w:rsidR="009B3A86" w:rsidRPr="00FC41C1" w:rsidRDefault="00A054B7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0 (9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A7180" w14:textId="600ABEE6" w:rsidR="009B3A86" w:rsidRPr="00FC41C1" w:rsidRDefault="00A054B7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7 (9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13722" w14:textId="4EA68CED" w:rsidR="009B3A86" w:rsidRPr="00FC41C1" w:rsidRDefault="00A054B7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3 (9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CE1F3" w14:textId="37868BB6" w:rsidR="009B3A86" w:rsidRPr="00FC41C1" w:rsidRDefault="00A054B7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208</w:t>
            </w:r>
          </w:p>
        </w:tc>
      </w:tr>
      <w:tr w:rsidR="00A054B7" w:rsidRPr="00FC41C1" w14:paraId="0A826F0A" w14:textId="77777777" w:rsidTr="009B3A86">
        <w:trPr>
          <w:trHeight w:val="312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6664E9BF" w14:textId="77777777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iabet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48682724" w14:textId="7B532C17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1 (2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5EB2795A" w14:textId="40CF64F8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 (28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FE65366" w14:textId="6F61463F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8 (2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421A6ADD" w14:textId="3D2A84F1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275</w:t>
            </w:r>
          </w:p>
        </w:tc>
      </w:tr>
      <w:tr w:rsidR="00A054B7" w:rsidRPr="00FC41C1" w14:paraId="7EF56A09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E12EB" w14:textId="77777777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revious myocardial infar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89358" w14:textId="12F3A80A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6 (3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965DE" w14:textId="0CBD8366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7 (3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5D9C0" w14:textId="2798D06E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9 (4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F8E5E" w14:textId="044CBA6C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128</w:t>
            </w:r>
          </w:p>
        </w:tc>
      </w:tr>
      <w:tr w:rsidR="00A054B7" w:rsidRPr="00FC41C1" w14:paraId="78808BB5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1DCD3" w14:textId="77777777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revious P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14061" w14:textId="4FBE0939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7 (6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F85C8" w14:textId="1891E28A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6 (6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C1A81" w14:textId="5240D8F9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1 (6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1A055" w14:textId="0097341B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 w:rsidR="00A054B7" w:rsidRPr="00FC41C1" w14:paraId="1D37D7C3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C8CBF" w14:textId="77777777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revious coronary bypass graf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06E1B" w14:textId="06844128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 (1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CB8E2" w14:textId="5E4197DF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 (1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D7CFB" w14:textId="1E497DF8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 (1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0A2F0" w14:textId="51B95ED3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3624</w:t>
            </w:r>
          </w:p>
        </w:tc>
      </w:tr>
      <w:tr w:rsidR="00A054B7" w:rsidRPr="00FC41C1" w14:paraId="75B08492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D1003" w14:textId="77777777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eart fail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BF119" w14:textId="7841E29C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1 (2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D13CA" w14:textId="58173091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 (1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D16B4" w14:textId="056CFAB5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 (2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CEDEE" w14:textId="29636933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742</w:t>
            </w:r>
          </w:p>
        </w:tc>
      </w:tr>
      <w:tr w:rsidR="00A054B7" w:rsidRPr="00FC41C1" w14:paraId="162241CC" w14:textId="77777777" w:rsidTr="009B3A86">
        <w:trPr>
          <w:trHeight w:val="312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0FDACF53" w14:textId="77777777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troke or transitory ischemic attac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58506769" w14:textId="2C4000FD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8 (</w:t>
            </w:r>
            <w:r w:rsidR="00AC7B2E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1F9C1332" w14:textId="0DF75B81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  <w:r w:rsidR="00AC7B2E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16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419915CB" w14:textId="45EA39C1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  <w:r w:rsidR="00AC7B2E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16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28E5E22B" w14:textId="5E3D525A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7787</w:t>
            </w:r>
          </w:p>
        </w:tc>
      </w:tr>
      <w:tr w:rsidR="00A054B7" w:rsidRPr="00FC41C1" w14:paraId="2B578740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2EF19" w14:textId="77777777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eripheral arterial obstructive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B7092" w14:textId="7FEC8A17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 (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A4664" w14:textId="3637FEE5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 (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B2A65" w14:textId="518CD936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 (1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623C7" w14:textId="1415E6E8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689</w:t>
            </w:r>
          </w:p>
        </w:tc>
      </w:tr>
      <w:tr w:rsidR="00A054B7" w:rsidRPr="00FC41C1" w14:paraId="060963ED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C62C3" w14:textId="77777777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hronic obstructive pulmonary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5BBBE" w14:textId="5A51D454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 (1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026E3" w14:textId="0B5202D8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 (1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0BB84" w14:textId="3862EC9D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 (1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683C2" w14:textId="7AE7D3AE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327</w:t>
            </w:r>
          </w:p>
        </w:tc>
      </w:tr>
      <w:tr w:rsidR="00A054B7" w:rsidRPr="00FC41C1" w14:paraId="4F912A70" w14:textId="77777777" w:rsidTr="009B3A86">
        <w:trPr>
          <w:trHeight w:val="312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314B2249" w14:textId="77777777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oronary artery disea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2A6F2449" w14:textId="19E0BC6F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04CFCF3A" w14:textId="0E101420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334D9B38" w14:textId="2BF5C194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43488132" w14:textId="4A1ED07E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016</w:t>
            </w:r>
          </w:p>
        </w:tc>
      </w:tr>
      <w:tr w:rsidR="00A054B7" w:rsidRPr="00FC41C1" w14:paraId="77292F90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5EB46" w14:textId="77777777" w:rsidR="00A054B7" w:rsidRPr="00FC41C1" w:rsidRDefault="00A054B7" w:rsidP="00A054B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TEM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F9513" w14:textId="5A9C3BF2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 (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6E008" w14:textId="010B72E1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D5C7D" w14:textId="1C71004E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 (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1E920" w14:textId="5DA9B9A0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A054B7" w:rsidRPr="00FC41C1" w14:paraId="0A275A39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29756" w14:textId="77777777" w:rsidR="00A054B7" w:rsidRPr="00FC41C1" w:rsidRDefault="00A054B7" w:rsidP="00A054B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STEM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460A3" w14:textId="7478D20D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0 (1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C0F01" w14:textId="1C947324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 (1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87646" w14:textId="36540C33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 (1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E3E42" w14:textId="6BD66966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A054B7" w:rsidRPr="00FC41C1" w14:paraId="1993E5EA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CF3EE" w14:textId="77777777" w:rsidR="00A054B7" w:rsidRPr="00FC41C1" w:rsidRDefault="00A054B7" w:rsidP="00A054B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Unstable ang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6C648" w14:textId="678EA8E3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 (1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1834F" w14:textId="0C0329F3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 (1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74EA7" w14:textId="416834D8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 (1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15E85" w14:textId="4CE8F235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A054B7" w:rsidRPr="00FC41C1" w14:paraId="14A3392A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8146D" w14:textId="793F18BB" w:rsidR="00A054B7" w:rsidRPr="00FC41C1" w:rsidRDefault="00AC7B2E" w:rsidP="00A054B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hronic coronary syndr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4924F" w14:textId="52E345EC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8 (6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DAC14" w14:textId="393D5E73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8 (7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F4AC4" w14:textId="27463E07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0 (6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41055" w14:textId="737A34F0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A054B7" w:rsidRPr="00FC41C1" w14:paraId="2144FE98" w14:textId="77777777" w:rsidTr="009B3A86">
        <w:trPr>
          <w:trHeight w:val="312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4C125" w14:textId="77777777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iver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28DD3" w14:textId="7CC63A1B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 (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781E9" w14:textId="5A27CF09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 (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FB291" w14:textId="5D8074D1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 (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251B3" w14:textId="5AB882DC" w:rsidR="00A054B7" w:rsidRPr="00FC41C1" w:rsidRDefault="00AC7B2E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872</w:t>
            </w:r>
          </w:p>
        </w:tc>
      </w:tr>
      <w:tr w:rsidR="00A054B7" w:rsidRPr="00FC41C1" w14:paraId="2D288694" w14:textId="77777777" w:rsidTr="009B3A86">
        <w:trPr>
          <w:trHeight w:val="312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34603E46" w14:textId="77777777" w:rsidR="00A054B7" w:rsidRPr="00FC41C1" w:rsidRDefault="00A054B7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ral anticoagu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6B41D9F8" w14:textId="7048B1FE" w:rsidR="00A054B7" w:rsidRPr="00FC41C1" w:rsidRDefault="00D341C0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 (1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5853F76D" w14:textId="6E21D90F" w:rsidR="00A054B7" w:rsidRPr="00FC41C1" w:rsidRDefault="00D341C0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 (1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28480603" w14:textId="63CA9E81" w:rsidR="00A054B7" w:rsidRPr="00FC41C1" w:rsidRDefault="00D341C0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 (19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6E1B6CC4" w14:textId="77A49CF5" w:rsidR="00A054B7" w:rsidRPr="00FC41C1" w:rsidRDefault="00D341C0" w:rsidP="00A054B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230</w:t>
            </w:r>
          </w:p>
        </w:tc>
      </w:tr>
    </w:tbl>
    <w:p w14:paraId="06BF9A7C" w14:textId="77777777" w:rsidR="009B3A86" w:rsidRPr="00FC41C1" w:rsidRDefault="009B3A86" w:rsidP="009B3A86">
      <w:pPr>
        <w:rPr>
          <w:sz w:val="20"/>
          <w:szCs w:val="20"/>
        </w:rPr>
      </w:pPr>
      <w:r w:rsidRPr="00FC41C1">
        <w:rPr>
          <w:sz w:val="20"/>
          <w:szCs w:val="20"/>
        </w:rPr>
        <w:t xml:space="preserve">Data are mean (SD), n (%), and median (IQR). Percentages calculated by excluding missing cases. CKD: chronic kidney disease; PCI: </w:t>
      </w:r>
      <w:r w:rsidRPr="00FC41C1">
        <w:rPr>
          <w:rFonts w:eastAsia="Times New Roman" w:cs="Times New Roman"/>
          <w:color w:val="000000"/>
          <w:sz w:val="20"/>
          <w:szCs w:val="20"/>
          <w:lang w:eastAsia="de-DE"/>
        </w:rPr>
        <w:t>percutaneous coronary intervention</w:t>
      </w:r>
      <w:r w:rsidRPr="00FC41C1">
        <w:rPr>
          <w:sz w:val="20"/>
          <w:szCs w:val="20"/>
        </w:rPr>
        <w:t xml:space="preserve">; STEMI: </w:t>
      </w:r>
      <w:r w:rsidRPr="00FC41C1">
        <w:rPr>
          <w:rFonts w:eastAsia="Times New Roman" w:cs="Times New Roman"/>
          <w:color w:val="000000"/>
          <w:sz w:val="20"/>
          <w:szCs w:val="20"/>
          <w:lang w:eastAsia="de-DE"/>
        </w:rPr>
        <w:t>ST elevation myocardial infarction</w:t>
      </w:r>
      <w:r w:rsidRPr="00FC41C1">
        <w:rPr>
          <w:sz w:val="20"/>
          <w:szCs w:val="20"/>
        </w:rPr>
        <w:t xml:space="preserve">; NSTEMI: </w:t>
      </w:r>
      <w:r w:rsidRPr="00FC41C1">
        <w:rPr>
          <w:rFonts w:eastAsia="Times New Roman" w:cs="Times New Roman"/>
          <w:color w:val="000000"/>
          <w:sz w:val="20"/>
          <w:szCs w:val="20"/>
          <w:lang w:eastAsia="de-DE"/>
        </w:rPr>
        <w:t>Non-ST elevation myocardial infarction;</w:t>
      </w:r>
    </w:p>
    <w:p w14:paraId="7F963BCB" w14:textId="77777777" w:rsidR="009B3A86" w:rsidRDefault="009B3A86" w:rsidP="009B3A86">
      <w:pPr>
        <w:spacing w:after="160" w:line="259" w:lineRule="auto"/>
        <w:jc w:val="left"/>
      </w:pPr>
      <w:r>
        <w:br w:type="page"/>
      </w:r>
    </w:p>
    <w:p w14:paraId="4180D627" w14:textId="77777777" w:rsidR="009B3A86" w:rsidRDefault="009B3A86" w:rsidP="009B3A86">
      <w:pPr>
        <w:rPr>
          <w:b/>
          <w:bCs/>
        </w:rPr>
        <w:sectPr w:rsidR="009B3A86" w:rsidSect="004060EC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6A4764E" w14:textId="3C84141E" w:rsidR="009B3A86" w:rsidRPr="00D341C0" w:rsidRDefault="008079E2" w:rsidP="009B3A86">
      <w:r w:rsidRPr="008079E2">
        <w:rPr>
          <w:rFonts w:cs="Times New Roman"/>
          <w:b/>
          <w:bCs/>
        </w:rPr>
        <w:lastRenderedPageBreak/>
        <w:t xml:space="preserve">Supplemental </w:t>
      </w:r>
      <w:r w:rsidR="009B3A86" w:rsidRPr="008079E2">
        <w:rPr>
          <w:b/>
          <w:bCs/>
        </w:rPr>
        <w:t>Table</w:t>
      </w:r>
      <w:r w:rsidR="009B3A86" w:rsidRPr="007F4DA0">
        <w:rPr>
          <w:b/>
          <w:bCs/>
        </w:rPr>
        <w:t xml:space="preserve"> 2.</w:t>
      </w:r>
      <w:r w:rsidR="009B3A86">
        <w:t xml:space="preserve"> Procedural characteristics </w:t>
      </w:r>
      <w:r w:rsidR="00D341C0" w:rsidRPr="00D341C0">
        <w:t>in patients with CKD according to study arm</w:t>
      </w:r>
      <w:r w:rsidR="009B3A86" w:rsidRPr="00D341C0">
        <w:t>.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6"/>
        <w:gridCol w:w="1634"/>
        <w:gridCol w:w="1701"/>
        <w:gridCol w:w="1559"/>
        <w:gridCol w:w="851"/>
      </w:tblGrid>
      <w:tr w:rsidR="00D341C0" w:rsidRPr="00FC41C1" w14:paraId="1C08F59F" w14:textId="77777777" w:rsidTr="00BA59EE">
        <w:trPr>
          <w:trHeight w:val="300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4388" w14:textId="77777777" w:rsidR="00D341C0" w:rsidRPr="00FC41C1" w:rsidRDefault="00D341C0" w:rsidP="00D341C0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3AB743" w14:textId="107B415D" w:rsidR="00D341C0" w:rsidRPr="00FC41C1" w:rsidRDefault="00D341C0" w:rsidP="00D341C0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l (n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74</w:t>
            </w:r>
            <w:r w:rsidRPr="00FC41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54CBE" w14:textId="59AA3A21" w:rsidR="00D341C0" w:rsidRPr="00FC41C1" w:rsidRDefault="00D341C0" w:rsidP="00D341C0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S (n=8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E1933" w14:textId="6D58EA08" w:rsidR="00D341C0" w:rsidRPr="00FC41C1" w:rsidRDefault="00D341C0" w:rsidP="00D341C0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CB (n=9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97CE4" w14:textId="1DFBE057" w:rsidR="00D341C0" w:rsidRPr="00FC41C1" w:rsidRDefault="00D341C0" w:rsidP="00D341C0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9B3A86" w:rsidRPr="00FC41C1" w14:paraId="22D4A130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3907B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arget vessel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8A8F9B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40DBF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00319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39E17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9B3A86" w:rsidRPr="00FC41C1" w14:paraId="2BF4AC11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87731" w14:textId="77777777" w:rsidR="009B3A86" w:rsidRPr="00FC41C1" w:rsidRDefault="009B3A86" w:rsidP="00B7104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eft anterior descending artery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417AF3" w14:textId="07673E82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8 (8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6A88C" w14:textId="7CCD6CEE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0 (8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CEEC1" w14:textId="34EA8BC6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8 (8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05187" w14:textId="2500A355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668</w:t>
            </w:r>
          </w:p>
        </w:tc>
      </w:tr>
      <w:tr w:rsidR="009B3A86" w:rsidRPr="00FC41C1" w14:paraId="72147416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9E41C" w14:textId="77777777" w:rsidR="009B3A86" w:rsidRPr="00FC41C1" w:rsidRDefault="009B3A86" w:rsidP="00B7104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eft circumflex artery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310181" w14:textId="35BF1B69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0 (7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38AF3" w14:textId="2423F3A1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7 (6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68B5B" w14:textId="41A7A5E8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 (8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CFE4C" w14:textId="08CC3C68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152</w:t>
            </w:r>
          </w:p>
        </w:tc>
      </w:tr>
      <w:tr w:rsidR="009B3A86" w:rsidRPr="00FC41C1" w14:paraId="6063462E" w14:textId="77777777" w:rsidTr="00B71047">
        <w:trPr>
          <w:trHeight w:val="300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14:paraId="15B65EF7" w14:textId="77777777" w:rsidR="009B3A86" w:rsidRPr="00FC41C1" w:rsidRDefault="009B3A86" w:rsidP="00B7104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ight coronary artery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1065DDA9" w14:textId="378F3B26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2 (6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14:paraId="2EF54B27" w14:textId="51EE5B03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6 (6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14:paraId="1350D7D6" w14:textId="43C25815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6 (62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14:paraId="1F74D6DB" w14:textId="5384E108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108</w:t>
            </w:r>
          </w:p>
        </w:tc>
      </w:tr>
      <w:tr w:rsidR="009B3A86" w:rsidRPr="00FC41C1" w14:paraId="6D134A7B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83C82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ultivessel diseas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86335A" w14:textId="4CC36F81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0 (8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CBB4A" w14:textId="2452492F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3 (7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9FD8C" w14:textId="4E0AFCD3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7 (8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09A7C" w14:textId="6C2D8528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091</w:t>
            </w:r>
          </w:p>
        </w:tc>
      </w:tr>
      <w:tr w:rsidR="009B3A86" w:rsidRPr="00FC41C1" w14:paraId="10C3579A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D3CCF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ifurcation lesio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B288DF" w14:textId="7FEC8547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 (8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9AB47" w14:textId="3A0CE8F4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 (1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C9B94" w14:textId="5F7C966E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 (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98657" w14:textId="5F037E12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684</w:t>
            </w:r>
          </w:p>
        </w:tc>
      </w:tr>
      <w:tr w:rsidR="009B3A86" w:rsidRPr="00FC41C1" w14:paraId="72BF6522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477ED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ean procedural success, n (SD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7995CB" w14:textId="263526AF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7 (0.1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4464B" w14:textId="11DE205C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7 (0.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971E8" w14:textId="2485A291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7 (0.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38FC5" w14:textId="1A3CDB0D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132</w:t>
            </w:r>
          </w:p>
        </w:tc>
      </w:tr>
      <w:tr w:rsidR="009B3A86" w:rsidRPr="00FC41C1" w14:paraId="04CC353E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7D133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ean number of DCB or DES, n (SD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415124" w14:textId="2618D477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23 (0.5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2B415" w14:textId="69DBF09B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27 (0.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379F2" w14:textId="0881EF67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20 (0.5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A1D8B" w14:textId="253809A5" w:rsidR="009B3A86" w:rsidRPr="00FC41C1" w:rsidRDefault="00B75E2D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4151</w:t>
            </w:r>
          </w:p>
        </w:tc>
      </w:tr>
      <w:tr w:rsidR="009B3A86" w:rsidRPr="00FC41C1" w14:paraId="62234B51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33389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ean length of DCB or DES, n (SD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7CE875" w14:textId="1C8E7605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.04 (5.9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EBA9A" w14:textId="3D315048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.60 (6.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98794" w14:textId="753C50D9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.36 (4.9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3063E" w14:textId="11FB3F25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020</w:t>
            </w:r>
          </w:p>
        </w:tc>
      </w:tr>
      <w:tr w:rsidR="009B3A86" w:rsidRPr="00FC41C1" w14:paraId="2C306503" w14:textId="77777777" w:rsidTr="008A1CAA">
        <w:trPr>
          <w:trHeight w:val="300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14:paraId="7F0D579C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ean effective size of DCB or DES, mm (SD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3DE6FF2C" w14:textId="79F1B388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52 (0.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61D80C6E" w14:textId="5606DDC7" w:rsidR="009B3A86" w:rsidRPr="00FC41C1" w:rsidRDefault="008A1CAA" w:rsidP="008A1CAA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57 (0.2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3861C2CF" w14:textId="7E860138" w:rsidR="009B3A86" w:rsidRPr="00FC41C1" w:rsidRDefault="008A1CAA" w:rsidP="008A1CAA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48 (0.2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197B59CA" w14:textId="580043FE" w:rsidR="009B3A86" w:rsidRPr="00FC41C1" w:rsidRDefault="008A1CAA" w:rsidP="008A1CAA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161</w:t>
            </w:r>
          </w:p>
        </w:tc>
      </w:tr>
      <w:tr w:rsidR="009B3A86" w:rsidRPr="00FC41C1" w14:paraId="0F255289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FFAA2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ompliant balloon predilatatio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5EEAD3" w14:textId="1489291B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0 (6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36F8D" w14:textId="72EE695F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9 (7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B5853" w14:textId="04EFF9CC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1 (6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85BC4" w14:textId="62044167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797</w:t>
            </w:r>
          </w:p>
        </w:tc>
      </w:tr>
      <w:tr w:rsidR="009B3A86" w:rsidRPr="00FC41C1" w14:paraId="7212F6D0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C0D90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ischarge medicatio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012535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D1833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65457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E522B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9B3A86" w:rsidRPr="00FC41C1" w14:paraId="61EAB8D5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3766F" w14:textId="77777777" w:rsidR="009B3A86" w:rsidRPr="00FC41C1" w:rsidRDefault="009B3A86" w:rsidP="00B7104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PT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335751" w14:textId="402AE18B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3 (6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993D7" w14:textId="6833B16F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1 (7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9A201" w14:textId="577A3BCD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2 (5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8E6CA" w14:textId="40718908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358</w:t>
            </w:r>
          </w:p>
        </w:tc>
      </w:tr>
      <w:tr w:rsidR="009B3A86" w:rsidRPr="00FC41C1" w14:paraId="58A99AC0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1C156" w14:textId="77777777" w:rsidR="009B3A86" w:rsidRPr="00FC41C1" w:rsidRDefault="009B3A86" w:rsidP="00B7104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lopidogrel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22C0AF" w14:textId="7DEBBD68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8 (56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6B525" w14:textId="5EA64744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7 (6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00F6E" w14:textId="2E389CF4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1 (4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CB145" w14:textId="528A16BA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028</w:t>
            </w:r>
          </w:p>
        </w:tc>
      </w:tr>
      <w:tr w:rsidR="009B3A86" w:rsidRPr="00FC41C1" w14:paraId="75026FC5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2AD29" w14:textId="77777777" w:rsidR="009B3A86" w:rsidRPr="00FC41C1" w:rsidRDefault="009B3A86" w:rsidP="00B7104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rasugrel or ticagrelor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D9EFEF" w14:textId="3EBD4433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9 (28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68F59" w14:textId="20D319CD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 (2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615E9" w14:textId="1A672AB3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9 (3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3578D" w14:textId="6CE20353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3322</w:t>
            </w:r>
          </w:p>
        </w:tc>
      </w:tr>
      <w:tr w:rsidR="009B3A86" w:rsidRPr="00FC41C1" w14:paraId="44D80832" w14:textId="77777777" w:rsidTr="008A1CAA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6D791" w14:textId="77777777" w:rsidR="009B3A86" w:rsidRPr="00FC41C1" w:rsidRDefault="009B3A86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uration of medication, days (median, IQR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08D162" w14:textId="57ADA7D6" w:rsidR="009B3A86" w:rsidRPr="00FC41C1" w:rsidRDefault="009B3A86" w:rsidP="008A1CAA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5723E" w14:textId="38CE26A7" w:rsidR="009B3A86" w:rsidRPr="00FC41C1" w:rsidRDefault="009B3A86" w:rsidP="008A1CAA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CA5F7" w14:textId="0B64E5BC" w:rsidR="009B3A86" w:rsidRPr="00FC41C1" w:rsidRDefault="009B3A86" w:rsidP="008A1CAA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7CEDF" w14:textId="7A9D9B8A" w:rsidR="009B3A86" w:rsidRPr="00FC41C1" w:rsidRDefault="009B3A86" w:rsidP="008A1CAA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9B3A86" w:rsidRPr="00FC41C1" w14:paraId="5D184AF7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F2F12" w14:textId="77777777" w:rsidR="009B3A86" w:rsidRPr="00FC41C1" w:rsidRDefault="009B3A86" w:rsidP="00B7104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spiri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7D9542" w14:textId="188E0828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78 (751, 109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40F5F" w14:textId="37F6AA83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80 (968, 109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E75DF" w14:textId="1387EDC0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78 (741, 10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CB4FD" w14:textId="1AFE23C0" w:rsidR="009B3A86" w:rsidRPr="00FC41C1" w:rsidRDefault="008A1CAA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7848</w:t>
            </w:r>
          </w:p>
        </w:tc>
      </w:tr>
      <w:tr w:rsidR="009B3A86" w:rsidRPr="00FC41C1" w14:paraId="4AB9F57F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0C5B8" w14:textId="77777777" w:rsidR="009B3A86" w:rsidRPr="00FC41C1" w:rsidRDefault="009B3A86" w:rsidP="00B7104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lopidogrel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ADCB1C" w14:textId="3A660CE8" w:rsidR="009B3A86" w:rsidRPr="00FC41C1" w:rsidRDefault="000807A0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5 (174, 36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5AB8A" w14:textId="08094A29" w:rsidR="009B3A86" w:rsidRPr="00FC41C1" w:rsidRDefault="000807A0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2 (179, 3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2BA14" w14:textId="1775C413" w:rsidR="009B3A86" w:rsidRPr="00FC41C1" w:rsidRDefault="000807A0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1 (142, 368)</w:t>
            </w:r>
            <w:r w:rsidR="00B75E2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96F28" w14:textId="54DF61D3" w:rsidR="009B3A86" w:rsidRPr="00FC41C1" w:rsidRDefault="000807A0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930</w:t>
            </w:r>
          </w:p>
        </w:tc>
      </w:tr>
      <w:tr w:rsidR="009B3A86" w:rsidRPr="00FC41C1" w14:paraId="1AFF50B5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BEA2B" w14:textId="77777777" w:rsidR="009B3A86" w:rsidRPr="00FC41C1" w:rsidRDefault="009B3A86" w:rsidP="00B71047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rasugrel or ticagrelor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23618A" w14:textId="58836B84" w:rsidR="009B3A86" w:rsidRPr="00FC41C1" w:rsidRDefault="000807A0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60 (318, 58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1D6E2" w14:textId="5CB59744" w:rsidR="009B3A86" w:rsidRPr="00FC41C1" w:rsidRDefault="000807A0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56 (194, 10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D575E" w14:textId="209734BF" w:rsidR="009B3A86" w:rsidRPr="00FC41C1" w:rsidRDefault="000807A0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64 (333, 3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DA4FC" w14:textId="71B6E5E0" w:rsidR="009B3A86" w:rsidRPr="00FC41C1" w:rsidRDefault="000807A0" w:rsidP="00B710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685</w:t>
            </w:r>
          </w:p>
        </w:tc>
      </w:tr>
      <w:tr w:rsidR="000807A0" w:rsidRPr="00FC41C1" w14:paraId="73964E61" w14:textId="77777777" w:rsidTr="008509AB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7FEA7" w14:textId="77777777" w:rsidR="000807A0" w:rsidRPr="00FC41C1" w:rsidRDefault="000807A0" w:rsidP="000807A0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PT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8130C6" w14:textId="081CB8B0" w:rsidR="000807A0" w:rsidRPr="00FC41C1" w:rsidRDefault="000807A0" w:rsidP="000807A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22 (180, 36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8E92E" w14:textId="50E5E532" w:rsidR="000807A0" w:rsidRPr="00FC41C1" w:rsidRDefault="000807A0" w:rsidP="000807A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4 (183, 3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66DF7" w14:textId="1E967DEB" w:rsidR="000807A0" w:rsidRPr="00FC41C1" w:rsidRDefault="000807A0" w:rsidP="000807A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23 (177, 3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577EB" w14:textId="0E69502E" w:rsidR="000807A0" w:rsidRPr="00FC41C1" w:rsidRDefault="000807A0" w:rsidP="000807A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402</w:t>
            </w:r>
          </w:p>
        </w:tc>
      </w:tr>
      <w:tr w:rsidR="000807A0" w:rsidRPr="00FC41C1" w14:paraId="0801C927" w14:textId="77777777" w:rsidTr="00B71047">
        <w:trPr>
          <w:trHeight w:val="30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9E189" w14:textId="77777777" w:rsidR="000807A0" w:rsidRPr="00FC41C1" w:rsidRDefault="000807A0" w:rsidP="000807A0">
            <w:pPr>
              <w:spacing w:after="0" w:line="360" w:lineRule="auto"/>
              <w:ind w:left="7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1C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ral anticoagulatio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5E402C" w14:textId="5A2FA815" w:rsidR="000807A0" w:rsidRPr="00FC41C1" w:rsidRDefault="000807A0" w:rsidP="000807A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5 (350, 109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0DE68" w14:textId="680EF794" w:rsidR="000807A0" w:rsidRPr="00FC41C1" w:rsidRDefault="000807A0" w:rsidP="000807A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11 (359, 108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11086" w14:textId="41FA1683" w:rsidR="000807A0" w:rsidRPr="00FC41C1" w:rsidRDefault="000807A0" w:rsidP="000807A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89 (342, 10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3CF39" w14:textId="1AD26270" w:rsidR="000807A0" w:rsidRPr="00FC41C1" w:rsidRDefault="000807A0" w:rsidP="000807A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7661</w:t>
            </w:r>
          </w:p>
        </w:tc>
      </w:tr>
    </w:tbl>
    <w:p w14:paraId="478E91FE" w14:textId="77777777" w:rsidR="009B3A86" w:rsidRPr="00FC41C1" w:rsidRDefault="009B3A86" w:rsidP="009B3A86">
      <w:pPr>
        <w:rPr>
          <w:sz w:val="20"/>
          <w:szCs w:val="20"/>
        </w:rPr>
      </w:pPr>
      <w:r w:rsidRPr="00FC41C1">
        <w:rPr>
          <w:sz w:val="20"/>
          <w:szCs w:val="20"/>
        </w:rPr>
        <w:t>DCB: drug-coated balloon, DES: drug-eluting stents, CKD: chronic kidney disease; DAPT: dual antiplatelet therapy;</w:t>
      </w:r>
    </w:p>
    <w:p w14:paraId="43839949" w14:textId="77777777" w:rsidR="009B3A86" w:rsidRDefault="009B3A86" w:rsidP="009B3A86"/>
    <w:p w14:paraId="553FE921" w14:textId="77777777" w:rsidR="004A29AC" w:rsidRDefault="008B4962"/>
    <w:sectPr w:rsidR="004A29AC" w:rsidSect="00F64FA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EE49D0" w14:textId="77777777" w:rsidR="00B922DC" w:rsidRDefault="00B922DC" w:rsidP="008079E2">
      <w:pPr>
        <w:spacing w:after="0" w:line="240" w:lineRule="auto"/>
      </w:pPr>
      <w:r>
        <w:separator/>
      </w:r>
    </w:p>
  </w:endnote>
  <w:endnote w:type="continuationSeparator" w:id="0">
    <w:p w14:paraId="020D06F5" w14:textId="77777777" w:rsidR="00B922DC" w:rsidRDefault="00B922DC" w:rsidP="00807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351157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CC8F3A" w14:textId="4BD55E85" w:rsidR="008079E2" w:rsidRDefault="008079E2" w:rsidP="00EC40B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5640F" w14:textId="77777777" w:rsidR="008079E2" w:rsidRDefault="008079E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380999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C7BEEA" w14:textId="07B5DE73" w:rsidR="008079E2" w:rsidRDefault="008079E2" w:rsidP="00EC40B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496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F0465B" w14:textId="77777777" w:rsidR="008079E2" w:rsidRDefault="008079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8D739F" w14:textId="77777777" w:rsidR="00B922DC" w:rsidRDefault="00B922DC" w:rsidP="008079E2">
      <w:pPr>
        <w:spacing w:after="0" w:line="240" w:lineRule="auto"/>
      </w:pPr>
      <w:r>
        <w:separator/>
      </w:r>
    </w:p>
  </w:footnote>
  <w:footnote w:type="continuationSeparator" w:id="0">
    <w:p w14:paraId="06D227CB" w14:textId="77777777" w:rsidR="00B922DC" w:rsidRDefault="00B922DC" w:rsidP="008079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A86"/>
    <w:rsid w:val="000807A0"/>
    <w:rsid w:val="00083712"/>
    <w:rsid w:val="00177869"/>
    <w:rsid w:val="003439C2"/>
    <w:rsid w:val="003A36D5"/>
    <w:rsid w:val="00404AC3"/>
    <w:rsid w:val="00410487"/>
    <w:rsid w:val="00490290"/>
    <w:rsid w:val="00527971"/>
    <w:rsid w:val="00527FA6"/>
    <w:rsid w:val="006B515C"/>
    <w:rsid w:val="00764305"/>
    <w:rsid w:val="008079E2"/>
    <w:rsid w:val="00861680"/>
    <w:rsid w:val="008A1CAA"/>
    <w:rsid w:val="008B32DB"/>
    <w:rsid w:val="008B4962"/>
    <w:rsid w:val="008D5779"/>
    <w:rsid w:val="009513E4"/>
    <w:rsid w:val="009B3A86"/>
    <w:rsid w:val="00A054B7"/>
    <w:rsid w:val="00AC7B2E"/>
    <w:rsid w:val="00B75E2D"/>
    <w:rsid w:val="00B922DC"/>
    <w:rsid w:val="00D341C0"/>
    <w:rsid w:val="00DD680D"/>
    <w:rsid w:val="00E2694F"/>
    <w:rsid w:val="00EB06A0"/>
    <w:rsid w:val="00ED41F1"/>
    <w:rsid w:val="00F64FA5"/>
    <w:rsid w:val="00FA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95A68"/>
  <w14:defaultImageDpi w14:val="32767"/>
  <w15:chartTrackingRefBased/>
  <w15:docId w15:val="{1FCB6FFE-A027-624B-BF44-F08CCE665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A86"/>
    <w:pPr>
      <w:spacing w:after="240" w:line="480" w:lineRule="auto"/>
      <w:jc w:val="both"/>
    </w:pPr>
    <w:rPr>
      <w:rFonts w:ascii="Times New Roman" w:eastAsiaTheme="minorEastAsia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A86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A86"/>
    <w:rPr>
      <w:rFonts w:ascii="Times New Roman" w:eastAsiaTheme="majorEastAsia" w:hAnsi="Times New Roman" w:cstheme="majorBidi"/>
      <w:b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79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9E2"/>
    <w:rPr>
      <w:rFonts w:ascii="Times New Roman" w:eastAsiaTheme="minorEastAsia" w:hAnsi="Times New Roman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07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ahfoud</dc:creator>
  <cp:keywords/>
  <dc:description/>
  <cp:lastModifiedBy>Soma Lakshmi</cp:lastModifiedBy>
  <cp:revision>2</cp:revision>
  <dcterms:created xsi:type="dcterms:W3CDTF">2022-02-21T10:54:00Z</dcterms:created>
  <dcterms:modified xsi:type="dcterms:W3CDTF">2022-02-21T10:54:00Z</dcterms:modified>
</cp:coreProperties>
</file>